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5305F" w14:textId="77777777" w:rsidR="00156F3D" w:rsidRPr="006D4C30" w:rsidRDefault="00156F3D" w:rsidP="00167C1C">
      <w:pPr>
        <w:spacing w:after="0" w:line="480" w:lineRule="auto"/>
        <w:ind w:right="-188"/>
        <w:jc w:val="both"/>
        <w:rPr>
          <w:rFonts w:cs="Arial"/>
          <w:b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t xml:space="preserve">Supporting </w:t>
      </w:r>
      <w:r w:rsidR="00D641E1">
        <w:rPr>
          <w:rFonts w:cs="Arial"/>
          <w:b/>
          <w:sz w:val="24"/>
          <w:szCs w:val="24"/>
          <w:lang w:val="en-GB"/>
        </w:rPr>
        <w:t>Information</w:t>
      </w:r>
    </w:p>
    <w:p w14:paraId="1C3D829B" w14:textId="77777777" w:rsidR="00156F3D" w:rsidRDefault="00156F3D" w:rsidP="00A73C14">
      <w:pPr>
        <w:widowControl w:val="0"/>
        <w:spacing w:after="0" w:line="240" w:lineRule="auto"/>
        <w:ind w:left="641" w:right="-187" w:hanging="641"/>
        <w:jc w:val="both"/>
        <w:rPr>
          <w:rFonts w:cs="Arial"/>
          <w:sz w:val="24"/>
          <w:szCs w:val="24"/>
          <w:lang w:val="en-GB"/>
        </w:rPr>
      </w:pPr>
      <w:r w:rsidRPr="001A7844">
        <w:rPr>
          <w:rFonts w:cs="Arial"/>
          <w:b/>
          <w:sz w:val="24"/>
          <w:szCs w:val="24"/>
          <w:lang w:val="en-GB"/>
        </w:rPr>
        <w:t>Table S1</w:t>
      </w:r>
      <w:r w:rsidRPr="006D4C30">
        <w:rPr>
          <w:rFonts w:cs="Arial"/>
          <w:sz w:val="24"/>
          <w:szCs w:val="24"/>
          <w:lang w:val="en-GB"/>
        </w:rPr>
        <w:t xml:space="preserve">. Demographic characteristics of AGYW </w:t>
      </w:r>
      <w:r w:rsidR="00CF6AC3">
        <w:rPr>
          <w:rFonts w:cs="Arial"/>
          <w:sz w:val="24"/>
          <w:szCs w:val="24"/>
          <w:lang w:val="en-GB"/>
        </w:rPr>
        <w:t xml:space="preserve">participants </w:t>
      </w:r>
      <w:r w:rsidRPr="006D4C30">
        <w:rPr>
          <w:rFonts w:cs="Arial"/>
          <w:sz w:val="24"/>
          <w:szCs w:val="24"/>
          <w:lang w:val="en-GB"/>
        </w:rPr>
        <w:t>in Nairobi’s informal settlements of Korogocho</w:t>
      </w:r>
    </w:p>
    <w:p w14:paraId="7EC842D4" w14:textId="77777777" w:rsidR="003B6EE5" w:rsidRPr="006D4C30" w:rsidRDefault="003B6EE5" w:rsidP="003B6EE5">
      <w:pPr>
        <w:widowControl w:val="0"/>
        <w:spacing w:after="0" w:line="240" w:lineRule="auto"/>
        <w:ind w:left="641" w:right="-187" w:hanging="641"/>
        <w:jc w:val="both"/>
        <w:rPr>
          <w:rFonts w:cs="Arial"/>
          <w:sz w:val="24"/>
          <w:szCs w:val="24"/>
          <w:lang w:val="en-GB"/>
        </w:rPr>
      </w:pP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2877"/>
        <w:gridCol w:w="1458"/>
        <w:gridCol w:w="1132"/>
        <w:gridCol w:w="1681"/>
        <w:gridCol w:w="1816"/>
      </w:tblGrid>
      <w:tr w:rsidR="00156F3D" w:rsidRPr="006D4C30" w14:paraId="1C030A01" w14:textId="77777777" w:rsidTr="00CE2EC4">
        <w:trPr>
          <w:trHeight w:val="299"/>
        </w:trPr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8CD01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814B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All female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60399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12-14 yrs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C6E5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15-19 yrs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0F83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20-23 yrs</w:t>
            </w:r>
          </w:p>
        </w:tc>
      </w:tr>
      <w:tr w:rsidR="00156F3D" w:rsidRPr="006D4C30" w14:paraId="3ECFE9D4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3940B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32F02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63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F1E5F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10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CD04C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33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FA66A" w14:textId="77777777" w:rsidR="00156F3D" w:rsidRPr="00C17B93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center"/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</w:pPr>
            <w:r w:rsidRPr="00C17B93">
              <w:rPr>
                <w:rFonts w:eastAsia="Times New Roman" w:cs="Arial"/>
                <w:b/>
                <w:sz w:val="24"/>
                <w:szCs w:val="24"/>
                <w:lang w:val="en-GB" w:eastAsia="en-GB"/>
              </w:rPr>
              <w:t>N=193</w:t>
            </w:r>
          </w:p>
        </w:tc>
      </w:tr>
      <w:tr w:rsidR="00156F3D" w:rsidRPr="006D4C30" w14:paraId="6C7DDE42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4222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arital Stat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43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77A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EA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64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194A507D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13B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Unmarrie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39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51 (86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32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05 (1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5EC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14 (92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1AC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2 (68.4)</w:t>
            </w:r>
          </w:p>
        </w:tc>
      </w:tr>
      <w:tr w:rsidR="00156F3D" w:rsidRPr="006D4C30" w14:paraId="7EBDCF4C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901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urrently marrie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626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6 (13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75B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CFD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5 (7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DF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1 (31.6)</w:t>
            </w:r>
          </w:p>
        </w:tc>
      </w:tr>
      <w:tr w:rsidR="00156F3D" w:rsidRPr="006D4C30" w14:paraId="212ECDEF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46A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Relig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7F7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98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111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82E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12143E4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086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atholi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F1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3 (22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10A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3 (21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CED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9 (20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26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1 (26.4)</w:t>
            </w:r>
          </w:p>
        </w:tc>
      </w:tr>
      <w:tr w:rsidR="00156F3D" w:rsidRPr="006D4C30" w14:paraId="41319EFE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B68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Protesta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C36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26 (19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A327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16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3B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2 (2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9C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7 (19.2)</w:t>
            </w:r>
          </w:p>
        </w:tc>
      </w:tr>
      <w:tr w:rsidR="00156F3D" w:rsidRPr="006D4C30" w14:paraId="504F5471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61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Pentecosta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2FD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9 (15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3E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5 (14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846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8 (17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AEE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6 (13.5)</w:t>
            </w:r>
          </w:p>
        </w:tc>
      </w:tr>
      <w:tr w:rsidR="00156F3D" w:rsidRPr="006D4C30" w14:paraId="05F3E81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74F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Other Christia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68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8 (15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BEB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16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683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3 (15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C12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8 (14.5)</w:t>
            </w:r>
          </w:p>
        </w:tc>
      </w:tr>
      <w:tr w:rsidR="00156F3D" w:rsidRPr="006D4C30" w14:paraId="4D8BC64F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200D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usli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9C4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3 (20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F9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0 (28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964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8 (20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B9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5 (18.1)</w:t>
            </w:r>
          </w:p>
        </w:tc>
      </w:tr>
      <w:tr w:rsidR="00156F3D" w:rsidRPr="006D4C30" w14:paraId="72BB4492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1B9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 No Relig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4B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8 (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D3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 (2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84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9 (5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81C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8.3)</w:t>
            </w:r>
          </w:p>
        </w:tc>
      </w:tr>
      <w:tr w:rsidR="00156F3D" w:rsidRPr="006D4C30" w14:paraId="31B1F67A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55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School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8B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F9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4B7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E5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5DBCCE0E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75B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urrently schoo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A2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77 (59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79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105 (1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7D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238 (70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29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34 (17.6)</w:t>
            </w:r>
          </w:p>
        </w:tc>
      </w:tr>
      <w:tr w:rsidR="00156F3D" w:rsidRPr="006D4C30" w14:paraId="66481309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AF3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None/incomplete prima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9A47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5 (11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730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C5B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25 (7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6A2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50 (25.9)</w:t>
            </w:r>
          </w:p>
        </w:tc>
      </w:tr>
      <w:tr w:rsidR="00156F3D" w:rsidRPr="006D4C30" w14:paraId="33861B9C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3B60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omplete prima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BC6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5 (1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607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77E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36 (1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3F5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49 (25.4)</w:t>
            </w:r>
          </w:p>
        </w:tc>
      </w:tr>
      <w:tr w:rsidR="00156F3D" w:rsidRPr="006D4C30" w14:paraId="75A3A937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FBF3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Incomplete seconda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FA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6 (7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D8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0E7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27 (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81D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19 (9.8)</w:t>
            </w:r>
          </w:p>
        </w:tc>
      </w:tr>
      <w:tr w:rsidR="00156F3D" w:rsidRPr="006D4C30" w14:paraId="421CFDDC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A15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Complete seconda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1F1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2.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CE6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2F9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4 (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9C7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13 (6.7)</w:t>
            </w:r>
          </w:p>
        </w:tc>
      </w:tr>
      <w:tr w:rsidR="00156F3D" w:rsidRPr="006D4C30" w14:paraId="0D801D11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B417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Tertiar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C80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7 (4.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56C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73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5 (1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6F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22 (11.4)</w:t>
            </w:r>
          </w:p>
        </w:tc>
      </w:tr>
      <w:tr w:rsidR="00156F3D" w:rsidRPr="006D4C30" w14:paraId="7DDF61C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EEA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iss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12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0 (1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D3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E48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4 (1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21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color w:val="auto"/>
                <w:sz w:val="24"/>
                <w:szCs w:val="24"/>
                <w:lang w:val="en-GB" w:eastAsia="en-GB"/>
              </w:rPr>
              <w:t>6 (3.1)</w:t>
            </w:r>
          </w:p>
        </w:tc>
      </w:tr>
      <w:tr w:rsidR="00156F3D" w:rsidRPr="006D4C30" w14:paraId="25E1E48F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BC79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Ethnicit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5C2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BA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EA2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A3C7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22A21981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E90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Kikuyu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D87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55 (4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F1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2 (30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677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3 (39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AB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0 (46.6)</w:t>
            </w:r>
          </w:p>
        </w:tc>
      </w:tr>
      <w:tr w:rsidR="00156F3D" w:rsidRPr="006D4C30" w14:paraId="322CD3D0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22B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Luhy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AF7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9 (10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995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 (7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54E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2 (12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D64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9 (9.8)</w:t>
            </w:r>
          </w:p>
        </w:tc>
      </w:tr>
      <w:tr w:rsidR="00156F3D" w:rsidRPr="006D4C30" w14:paraId="150E8508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102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Lu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D0B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37 (21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58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7 (25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329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3 (21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35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7 (19.2)</w:t>
            </w:r>
          </w:p>
        </w:tc>
      </w:tr>
      <w:tr w:rsidR="00156F3D" w:rsidRPr="006D4C30" w14:paraId="7884AA11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3582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Kamb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F8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7 (5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B8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 (6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0B7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4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B7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 (7.3)</w:t>
            </w:r>
          </w:p>
        </w:tc>
      </w:tr>
      <w:tr w:rsidR="00156F3D" w:rsidRPr="006D4C30" w14:paraId="6243C99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4CF5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Kisi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35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81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97A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6E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</w:tr>
      <w:tr w:rsidR="00156F3D" w:rsidRPr="006D4C30" w14:paraId="2E828158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3CC8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Garr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B4D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1 (1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94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 (7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050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6 (10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E88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8.8)</w:t>
            </w:r>
          </w:p>
        </w:tc>
      </w:tr>
      <w:tr w:rsidR="00156F3D" w:rsidRPr="006D4C30" w14:paraId="74964989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D6B2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60A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8 (2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A9E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3 (21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A3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9 (11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61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8.3)</w:t>
            </w:r>
          </w:p>
        </w:tc>
      </w:tr>
      <w:tr w:rsidR="00156F3D" w:rsidRPr="006D4C30" w14:paraId="762B5CA6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1A8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Wealth terti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1A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1BE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B5D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0C4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1D72E660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453C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Lowe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159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15 (18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395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 (15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9A2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6 (19.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8256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3 (17.1)</w:t>
            </w:r>
          </w:p>
        </w:tc>
      </w:tr>
      <w:tr w:rsidR="00156F3D" w:rsidRPr="006D4C30" w14:paraId="57A3D6DA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F24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iddl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CFB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97 (30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9C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3 (31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DE8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05 (3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D74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9 (30.6)</w:t>
            </w:r>
          </w:p>
        </w:tc>
      </w:tr>
      <w:tr w:rsidR="00156F3D" w:rsidRPr="006D4C30" w14:paraId="2021600C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B47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Highe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3B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03 (47.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3E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5 (52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091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59 (46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2A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9 (46.1)</w:t>
            </w:r>
          </w:p>
        </w:tc>
        <w:bookmarkStart w:id="0" w:name="_GoBack"/>
        <w:bookmarkEnd w:id="0"/>
      </w:tr>
      <w:tr w:rsidR="00156F3D" w:rsidRPr="006D4C30" w14:paraId="3BD21B04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751E" w14:textId="77777777" w:rsidR="00156F3D" w:rsidRPr="006D4C30" w:rsidRDefault="00156F3D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 w:firstLineChars="100" w:firstLine="24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Missin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1B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2 (3.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42D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 (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445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 (2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9334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2 (6.2)</w:t>
            </w:r>
          </w:p>
        </w:tc>
      </w:tr>
      <w:tr w:rsidR="00156F3D" w:rsidRPr="006D4C30" w14:paraId="5D8E3D04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C3A" w14:textId="18052BA8" w:rsidR="00156F3D" w:rsidRPr="006D4C30" w:rsidRDefault="00A54C60" w:rsidP="00167C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en-GB"/>
              </w:rPr>
              <w:t>Living arrang</w:t>
            </w:r>
            <w:r w:rsidR="009B0344">
              <w:rPr>
                <w:rFonts w:eastAsia="Times New Roman" w:cs="Arial"/>
                <w:sz w:val="24"/>
                <w:szCs w:val="24"/>
                <w:lang w:val="en-GB" w:eastAsia="en-GB"/>
              </w:rPr>
              <w:t>e</w:t>
            </w:r>
            <w:r>
              <w:rPr>
                <w:rFonts w:eastAsia="Times New Roman" w:cs="Arial"/>
                <w:sz w:val="24"/>
                <w:szCs w:val="24"/>
                <w:lang w:val="en-GB" w:eastAsia="en-GB"/>
              </w:rPr>
              <w:t>men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336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79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EA5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60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156F3D" w:rsidRPr="006D4C30" w14:paraId="2DA54E7E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A50F" w14:textId="7E0118F9" w:rsidR="00156F3D" w:rsidRPr="006D4C30" w:rsidRDefault="009B0344" w:rsidP="009B03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en-GB"/>
              </w:rPr>
              <w:t>Lives with o</w:t>
            </w:r>
            <w:r w:rsidR="00477E5F">
              <w:rPr>
                <w:rFonts w:eastAsia="Times New Roman" w:cs="Arial"/>
                <w:sz w:val="24"/>
                <w:szCs w:val="24"/>
                <w:lang w:val="en-GB" w:eastAsia="en-GB"/>
              </w:rPr>
              <w:t>ne</w:t>
            </w:r>
            <w:r w:rsidR="00477E5F"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 </w:t>
            </w:r>
            <w:r w:rsidR="00156F3D"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pare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BC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65 (25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7F8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5 (23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8C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97 (28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31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3 (22.3)</w:t>
            </w:r>
          </w:p>
        </w:tc>
      </w:tr>
      <w:tr w:rsidR="00156F3D" w:rsidRPr="006D4C30" w14:paraId="7692B57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DA4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Both paren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C90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08 (48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DF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75 (71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A0E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9 (52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45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4 (28.0)</w:t>
            </w:r>
          </w:p>
        </w:tc>
      </w:tr>
      <w:tr w:rsidR="00156F3D" w:rsidRPr="006D4C30" w14:paraId="23E0098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821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Guardia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94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44 (6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D1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 (4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39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1 (9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DE2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 (4.2)</w:t>
            </w:r>
          </w:p>
        </w:tc>
      </w:tr>
      <w:tr w:rsidR="00156F3D" w:rsidRPr="006D4C30" w14:paraId="0C409272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4CD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Alone or with frien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533D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1 (3.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AD1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EB7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6 (1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96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5 (7.8)</w:t>
            </w:r>
          </w:p>
        </w:tc>
      </w:tr>
      <w:tr w:rsidR="00156F3D" w:rsidRPr="006D4C30" w14:paraId="51ACB605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DEF5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Spou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1AE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82 (12.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0E49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AB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23 (6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A93F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59 (30.6)</w:t>
            </w:r>
          </w:p>
        </w:tc>
      </w:tr>
      <w:tr w:rsidR="00156F3D" w:rsidRPr="006D4C30" w14:paraId="5AEB3E41" w14:textId="77777777" w:rsidTr="00CE2EC4">
        <w:trPr>
          <w:trHeight w:val="299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B960" w14:textId="77777777" w:rsidR="00156F3D" w:rsidRPr="006D4C30" w:rsidRDefault="00156F3D" w:rsidP="00B1403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216" w:right="-188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Oth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96BA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left="-113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7 (2.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4B43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-6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0 (0.0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468C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3 (0.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306B" w14:textId="77777777" w:rsidR="00156F3D" w:rsidRPr="006D4C30" w:rsidRDefault="00156F3D" w:rsidP="00CE2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right="39"/>
              <w:jc w:val="right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6D4C30">
              <w:rPr>
                <w:rFonts w:eastAsia="Times New Roman" w:cs="Arial"/>
                <w:sz w:val="24"/>
                <w:szCs w:val="24"/>
                <w:lang w:val="en-GB" w:eastAsia="en-GB"/>
              </w:rPr>
              <w:t>14 (7.3)</w:t>
            </w:r>
          </w:p>
        </w:tc>
      </w:tr>
    </w:tbl>
    <w:p w14:paraId="0DC02519" w14:textId="77777777" w:rsidR="00156F3D" w:rsidRPr="006D4C30" w:rsidRDefault="00156F3D" w:rsidP="00167C1C">
      <w:pPr>
        <w:widowControl w:val="0"/>
        <w:tabs>
          <w:tab w:val="left" w:pos="992"/>
        </w:tabs>
        <w:spacing w:after="0" w:line="480" w:lineRule="auto"/>
        <w:ind w:left="640" w:right="-188" w:hanging="640"/>
        <w:jc w:val="both"/>
        <w:rPr>
          <w:rFonts w:cs="Arial"/>
          <w:sz w:val="24"/>
          <w:szCs w:val="24"/>
          <w:lang w:val="en-GB"/>
        </w:rPr>
      </w:pPr>
      <w:r w:rsidRPr="006D4C30">
        <w:rPr>
          <w:rFonts w:cs="Arial"/>
          <w:sz w:val="24"/>
          <w:szCs w:val="24"/>
          <w:lang w:val="en-GB"/>
        </w:rPr>
        <w:tab/>
      </w:r>
    </w:p>
    <w:sectPr w:rsidR="00156F3D" w:rsidRPr="006D4C30" w:rsidSect="003E7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524F7" w14:textId="77777777" w:rsidR="009C07F1" w:rsidRDefault="009C07F1" w:rsidP="001D3E7E">
      <w:pPr>
        <w:spacing w:after="0" w:line="240" w:lineRule="auto"/>
      </w:pPr>
      <w:r>
        <w:separator/>
      </w:r>
    </w:p>
  </w:endnote>
  <w:endnote w:type="continuationSeparator" w:id="0">
    <w:p w14:paraId="5346F51B" w14:textId="77777777" w:rsidR="009C07F1" w:rsidRDefault="009C07F1" w:rsidP="001D3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274032" w14:textId="77777777" w:rsidR="009C07F1" w:rsidRDefault="009C07F1" w:rsidP="001D3E7E">
      <w:pPr>
        <w:spacing w:after="0" w:line="240" w:lineRule="auto"/>
      </w:pPr>
      <w:r>
        <w:separator/>
      </w:r>
    </w:p>
  </w:footnote>
  <w:footnote w:type="continuationSeparator" w:id="0">
    <w:p w14:paraId="30F97FDF" w14:textId="77777777" w:rsidR="009C07F1" w:rsidRDefault="009C07F1" w:rsidP="001D3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3D"/>
    <w:rsid w:val="000113CA"/>
    <w:rsid w:val="00022F0F"/>
    <w:rsid w:val="000522BE"/>
    <w:rsid w:val="000546A8"/>
    <w:rsid w:val="0005583C"/>
    <w:rsid w:val="000762DB"/>
    <w:rsid w:val="000B2287"/>
    <w:rsid w:val="000B5F64"/>
    <w:rsid w:val="000C166C"/>
    <w:rsid w:val="000D198C"/>
    <w:rsid w:val="001100C7"/>
    <w:rsid w:val="00111060"/>
    <w:rsid w:val="001175AC"/>
    <w:rsid w:val="00121D1C"/>
    <w:rsid w:val="00127D82"/>
    <w:rsid w:val="00156F3D"/>
    <w:rsid w:val="0016216F"/>
    <w:rsid w:val="00163EBA"/>
    <w:rsid w:val="00165EEF"/>
    <w:rsid w:val="00167C1C"/>
    <w:rsid w:val="0017616E"/>
    <w:rsid w:val="00187969"/>
    <w:rsid w:val="001A5BB7"/>
    <w:rsid w:val="001A7844"/>
    <w:rsid w:val="001D3E7E"/>
    <w:rsid w:val="0021638F"/>
    <w:rsid w:val="002220AD"/>
    <w:rsid w:val="00243C9D"/>
    <w:rsid w:val="00267193"/>
    <w:rsid w:val="00267BD6"/>
    <w:rsid w:val="00274D2C"/>
    <w:rsid w:val="00284282"/>
    <w:rsid w:val="002A20CA"/>
    <w:rsid w:val="002D5D14"/>
    <w:rsid w:val="002F189F"/>
    <w:rsid w:val="002F1963"/>
    <w:rsid w:val="002F5F23"/>
    <w:rsid w:val="002F6450"/>
    <w:rsid w:val="00322632"/>
    <w:rsid w:val="00353923"/>
    <w:rsid w:val="00364496"/>
    <w:rsid w:val="00364C85"/>
    <w:rsid w:val="003664A1"/>
    <w:rsid w:val="0036792A"/>
    <w:rsid w:val="003747E9"/>
    <w:rsid w:val="003A1CE2"/>
    <w:rsid w:val="003B6EE5"/>
    <w:rsid w:val="003D69E8"/>
    <w:rsid w:val="003E70AF"/>
    <w:rsid w:val="003F2940"/>
    <w:rsid w:val="00403011"/>
    <w:rsid w:val="00411B03"/>
    <w:rsid w:val="0041402F"/>
    <w:rsid w:val="00416DAA"/>
    <w:rsid w:val="00420DB9"/>
    <w:rsid w:val="00423BA3"/>
    <w:rsid w:val="00440EEB"/>
    <w:rsid w:val="00441150"/>
    <w:rsid w:val="00445538"/>
    <w:rsid w:val="00473C79"/>
    <w:rsid w:val="00477E5F"/>
    <w:rsid w:val="004837CB"/>
    <w:rsid w:val="004A38A2"/>
    <w:rsid w:val="004D14B3"/>
    <w:rsid w:val="004D2386"/>
    <w:rsid w:val="004F2B82"/>
    <w:rsid w:val="00530356"/>
    <w:rsid w:val="00534BE8"/>
    <w:rsid w:val="0054218D"/>
    <w:rsid w:val="005437BE"/>
    <w:rsid w:val="005477CE"/>
    <w:rsid w:val="005632F4"/>
    <w:rsid w:val="0057045E"/>
    <w:rsid w:val="00572A15"/>
    <w:rsid w:val="0058461F"/>
    <w:rsid w:val="005932D8"/>
    <w:rsid w:val="005C6BAF"/>
    <w:rsid w:val="005D402A"/>
    <w:rsid w:val="005F09E9"/>
    <w:rsid w:val="005F0DFB"/>
    <w:rsid w:val="00611608"/>
    <w:rsid w:val="00620C36"/>
    <w:rsid w:val="0062303A"/>
    <w:rsid w:val="00632406"/>
    <w:rsid w:val="006325BB"/>
    <w:rsid w:val="00642E65"/>
    <w:rsid w:val="00645C59"/>
    <w:rsid w:val="00666CE4"/>
    <w:rsid w:val="006869DB"/>
    <w:rsid w:val="006A3067"/>
    <w:rsid w:val="006C5CD4"/>
    <w:rsid w:val="006D451D"/>
    <w:rsid w:val="006F6377"/>
    <w:rsid w:val="00732321"/>
    <w:rsid w:val="007572BF"/>
    <w:rsid w:val="00761D78"/>
    <w:rsid w:val="007775AC"/>
    <w:rsid w:val="00795EDB"/>
    <w:rsid w:val="007977CA"/>
    <w:rsid w:val="007B3091"/>
    <w:rsid w:val="007D231B"/>
    <w:rsid w:val="00803A36"/>
    <w:rsid w:val="0080653C"/>
    <w:rsid w:val="0082061B"/>
    <w:rsid w:val="008210A0"/>
    <w:rsid w:val="008412A5"/>
    <w:rsid w:val="008457F0"/>
    <w:rsid w:val="00846DA5"/>
    <w:rsid w:val="00883A51"/>
    <w:rsid w:val="00897E19"/>
    <w:rsid w:val="008B1131"/>
    <w:rsid w:val="008C2CF0"/>
    <w:rsid w:val="008C3471"/>
    <w:rsid w:val="008C3510"/>
    <w:rsid w:val="008E0ABD"/>
    <w:rsid w:val="008F1B92"/>
    <w:rsid w:val="008F3A47"/>
    <w:rsid w:val="008F3DAC"/>
    <w:rsid w:val="00903204"/>
    <w:rsid w:val="009120C2"/>
    <w:rsid w:val="009227ED"/>
    <w:rsid w:val="00934248"/>
    <w:rsid w:val="00953DA6"/>
    <w:rsid w:val="00972CE9"/>
    <w:rsid w:val="009A3E7D"/>
    <w:rsid w:val="009B0344"/>
    <w:rsid w:val="009C07F1"/>
    <w:rsid w:val="009E0113"/>
    <w:rsid w:val="009E6203"/>
    <w:rsid w:val="00A01B76"/>
    <w:rsid w:val="00A15272"/>
    <w:rsid w:val="00A32D0F"/>
    <w:rsid w:val="00A46295"/>
    <w:rsid w:val="00A47C1F"/>
    <w:rsid w:val="00A54C60"/>
    <w:rsid w:val="00A73C14"/>
    <w:rsid w:val="00A9600C"/>
    <w:rsid w:val="00AC09BC"/>
    <w:rsid w:val="00AD1935"/>
    <w:rsid w:val="00AE70DB"/>
    <w:rsid w:val="00AF3A0D"/>
    <w:rsid w:val="00AF3D4C"/>
    <w:rsid w:val="00AF46FB"/>
    <w:rsid w:val="00B005CA"/>
    <w:rsid w:val="00B0100A"/>
    <w:rsid w:val="00B14030"/>
    <w:rsid w:val="00B339DB"/>
    <w:rsid w:val="00B339E9"/>
    <w:rsid w:val="00B5196E"/>
    <w:rsid w:val="00B64562"/>
    <w:rsid w:val="00B65E25"/>
    <w:rsid w:val="00B675FF"/>
    <w:rsid w:val="00B72A68"/>
    <w:rsid w:val="00B82D47"/>
    <w:rsid w:val="00B8516C"/>
    <w:rsid w:val="00B91A34"/>
    <w:rsid w:val="00B92FB0"/>
    <w:rsid w:val="00B9389D"/>
    <w:rsid w:val="00BB0034"/>
    <w:rsid w:val="00BB11D0"/>
    <w:rsid w:val="00BC6869"/>
    <w:rsid w:val="00BD099C"/>
    <w:rsid w:val="00BD40E7"/>
    <w:rsid w:val="00BD41F5"/>
    <w:rsid w:val="00BE0DC0"/>
    <w:rsid w:val="00BF3FA6"/>
    <w:rsid w:val="00C17B93"/>
    <w:rsid w:val="00C20EA1"/>
    <w:rsid w:val="00C37534"/>
    <w:rsid w:val="00C45826"/>
    <w:rsid w:val="00C60A7B"/>
    <w:rsid w:val="00C65A97"/>
    <w:rsid w:val="00C8248F"/>
    <w:rsid w:val="00C87BD9"/>
    <w:rsid w:val="00CA485D"/>
    <w:rsid w:val="00CC002D"/>
    <w:rsid w:val="00CC072D"/>
    <w:rsid w:val="00CC2D6E"/>
    <w:rsid w:val="00CC6409"/>
    <w:rsid w:val="00CE2EC4"/>
    <w:rsid w:val="00CF002B"/>
    <w:rsid w:val="00CF6AC3"/>
    <w:rsid w:val="00D06FF3"/>
    <w:rsid w:val="00D1075B"/>
    <w:rsid w:val="00D15E82"/>
    <w:rsid w:val="00D43037"/>
    <w:rsid w:val="00D50891"/>
    <w:rsid w:val="00D641E1"/>
    <w:rsid w:val="00D80D1D"/>
    <w:rsid w:val="00D8117D"/>
    <w:rsid w:val="00DB3469"/>
    <w:rsid w:val="00DC0429"/>
    <w:rsid w:val="00DC1BB4"/>
    <w:rsid w:val="00DE071A"/>
    <w:rsid w:val="00DE1562"/>
    <w:rsid w:val="00E23B69"/>
    <w:rsid w:val="00E2511B"/>
    <w:rsid w:val="00E338CD"/>
    <w:rsid w:val="00E45A36"/>
    <w:rsid w:val="00E478EC"/>
    <w:rsid w:val="00E74125"/>
    <w:rsid w:val="00E74F8E"/>
    <w:rsid w:val="00E77601"/>
    <w:rsid w:val="00E8631C"/>
    <w:rsid w:val="00E939FD"/>
    <w:rsid w:val="00EA46BE"/>
    <w:rsid w:val="00EB7528"/>
    <w:rsid w:val="00ED265B"/>
    <w:rsid w:val="00EE016F"/>
    <w:rsid w:val="00EE604E"/>
    <w:rsid w:val="00EF5C95"/>
    <w:rsid w:val="00F21ECD"/>
    <w:rsid w:val="00F6140E"/>
    <w:rsid w:val="00F74162"/>
    <w:rsid w:val="00FA56FD"/>
    <w:rsid w:val="00FD023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C2B7"/>
  <w15:chartTrackingRefBased/>
  <w15:docId w15:val="{FED64278-F082-43BA-AE40-961BD11D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6F3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9C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0D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0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092B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Benedict Orindi</cp:lastModifiedBy>
  <cp:revision>3</cp:revision>
  <dcterms:created xsi:type="dcterms:W3CDTF">2018-05-11T08:27:00Z</dcterms:created>
  <dcterms:modified xsi:type="dcterms:W3CDTF">2018-05-11T08:27:00Z</dcterms:modified>
</cp:coreProperties>
</file>